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FF297" w14:textId="77777777" w:rsidR="00B864AA" w:rsidRPr="00B864AA" w:rsidRDefault="00B864AA" w:rsidP="00B864AA">
      <w:pPr>
        <w:pStyle w:val="Heading4"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material </w:t>
      </w:r>
      <w:r w:rsidR="008E780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9C02A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451A8AE8" w14:textId="2A0CF476" w:rsidR="000B7324" w:rsidRPr="00944B9C" w:rsidRDefault="000B7324" w:rsidP="00944B9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44B9C">
        <w:rPr>
          <w:rFonts w:ascii="Arial" w:hAnsi="Arial" w:cs="Arial"/>
          <w:sz w:val="20"/>
          <w:szCs w:val="20"/>
          <w:lang w:val="en-US"/>
        </w:rPr>
        <w:t xml:space="preserve">Table </w:t>
      </w:r>
      <w:r w:rsidR="000818A6">
        <w:rPr>
          <w:rFonts w:ascii="Arial" w:hAnsi="Arial" w:cs="Arial"/>
          <w:sz w:val="20"/>
          <w:szCs w:val="20"/>
          <w:lang w:val="en-US"/>
        </w:rPr>
        <w:t>7</w:t>
      </w:r>
      <w:r w:rsidRPr="00944B9C">
        <w:rPr>
          <w:rFonts w:ascii="Arial" w:hAnsi="Arial" w:cs="Arial"/>
          <w:sz w:val="20"/>
          <w:szCs w:val="20"/>
          <w:lang w:val="en-US"/>
        </w:rPr>
        <w:t>. Multivaria</w:t>
      </w:r>
      <w:r w:rsidR="001C7B42" w:rsidRPr="00944B9C">
        <w:rPr>
          <w:rFonts w:ascii="Arial" w:hAnsi="Arial" w:cs="Arial"/>
          <w:sz w:val="20"/>
          <w:szCs w:val="20"/>
          <w:lang w:val="en-US"/>
        </w:rPr>
        <w:t>bl</w:t>
      </w:r>
      <w:r w:rsidRPr="00944B9C">
        <w:rPr>
          <w:rFonts w:ascii="Arial" w:hAnsi="Arial" w:cs="Arial"/>
          <w:sz w:val="20"/>
          <w:szCs w:val="20"/>
          <w:lang w:val="en-US"/>
        </w:rPr>
        <w:t xml:space="preserve">e regression analyses to explore the added value of </w:t>
      </w:r>
      <w:bookmarkStart w:id="0" w:name="_Hlk202261678"/>
      <w:r w:rsidR="002C6545" w:rsidRPr="00944B9C">
        <w:rPr>
          <w:rFonts w:ascii="Arial" w:hAnsi="Arial" w:cs="Arial"/>
          <w:sz w:val="20"/>
          <w:szCs w:val="20"/>
          <w:lang w:val="en-US"/>
        </w:rPr>
        <w:t xml:space="preserve">inertial measurement units-measured tests </w:t>
      </w:r>
      <w:bookmarkEnd w:id="0"/>
      <w:r w:rsidRPr="00944B9C">
        <w:rPr>
          <w:rFonts w:ascii="Arial" w:hAnsi="Arial" w:cs="Arial"/>
          <w:sz w:val="20"/>
          <w:szCs w:val="20"/>
          <w:lang w:val="en-US"/>
        </w:rPr>
        <w:t>besides the conventional measures MI, TCT and BBS in explaining the variance in ADL independency (determined by the Barthel Index)</w:t>
      </w:r>
      <w:r w:rsidRPr="008244EE">
        <w:rPr>
          <w:rFonts w:ascii="Verdana" w:hAnsi="Verdana" w:cs="Times New Roman"/>
          <w:sz w:val="14"/>
          <w:szCs w:val="14"/>
          <w:lang w:val="en-US"/>
        </w:rPr>
        <w:fldChar w:fldCharType="begin"/>
      </w:r>
      <w:r w:rsidRPr="008244EE">
        <w:rPr>
          <w:sz w:val="14"/>
          <w:szCs w:val="14"/>
          <w:lang w:val="en-US"/>
        </w:rPr>
        <w:instrText xml:space="preserve"> LINK Excel.Sheet.12 "C:\\Users\\natas\\Desktop\\Making Sense\\Fase 2 2021 tm 2023\\Promoveren\\Publiceren\\5. Cross-sectionale regressie\\Tables paper NC Wouda Jun-18-2024.xlsx" "Table 4. Barthel Index!R3C1:R38C4" \a \f 4 \h  \* MERGEFORMAT </w:instrText>
      </w:r>
      <w:r w:rsidRPr="008244EE">
        <w:rPr>
          <w:rFonts w:ascii="Verdana" w:hAnsi="Verdana" w:cs="Times New Roman"/>
          <w:sz w:val="14"/>
          <w:szCs w:val="14"/>
          <w:lang w:val="en-US"/>
        </w:rPr>
        <w:fldChar w:fldCharType="separate"/>
      </w:r>
    </w:p>
    <w:tbl>
      <w:tblPr>
        <w:tblW w:w="14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3544"/>
        <w:gridCol w:w="3906"/>
        <w:gridCol w:w="3890"/>
      </w:tblGrid>
      <w:tr w:rsidR="002C6545" w:rsidRPr="008244EE" w14:paraId="1E140773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D07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NL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DABD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  <w:t>Model statistic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746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806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2C6545" w14:paraId="00D80E89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8F50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  <w:t>Independent variabl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AB5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  <w:t>Model 1 (conventional test)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A95C" w14:textId="77777777" w:rsidR="002C6545" w:rsidRPr="002C6545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NL"/>
              </w:rPr>
            </w:pPr>
            <w:r w:rsidRPr="002C65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nl-NL"/>
              </w:rPr>
              <w:t>Model 2 (conventional + inertial measurement unit-measured variable)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E65B" w14:textId="77777777" w:rsidR="002C6545" w:rsidRPr="002C6545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NL"/>
              </w:rPr>
            </w:pPr>
            <w:r w:rsidRPr="002C654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nl-NL"/>
              </w:rPr>
              <w:t> </w:t>
            </w:r>
            <w:r w:rsidRPr="008244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nl-NL"/>
              </w:rPr>
              <w:t>Change statistiscs model 2</w:t>
            </w:r>
          </w:p>
        </w:tc>
      </w:tr>
      <w:tr w:rsidR="002C6545" w:rsidRPr="008244EE" w14:paraId="14645245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54E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SIT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93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276; F(1.48) = 18.274; p &lt; .001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2A99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Adj. 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287; F(2.47) = 10.842; p &lt; .001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FB9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40; ∆F(1.47) = 2.746; p = .104</w:t>
            </w:r>
          </w:p>
        </w:tc>
      </w:tr>
      <w:tr w:rsidR="002C6545" w:rsidRPr="008244EE" w14:paraId="37F23EE4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CE2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MI, SIT FOAM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552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55; F(1.41) = 7.536; p = .009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E44D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71; F(2.40) = 5.341; p = .009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91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6; ∆F(1.40) = 2.813; p =.101</w:t>
            </w:r>
          </w:p>
        </w:tc>
      </w:tr>
      <w:tr w:rsidR="002C6545" w:rsidRPr="008244EE" w14:paraId="0D41030C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7682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MI, STAND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5694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29; F(1.35) = 5.200; p = .029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678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93; F(2.34) = 2.840; p = .072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26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2AB1B64A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9B7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MI, STAND EC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996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09; F(1.27) = 3.320; p = .080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9E1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6; F(2.26) = 1.825; p = .181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CA5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0FD3DA68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F55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MI, STAND FOAM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2CB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316; F(1.19) = 8.779; p = .008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784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343; F(2.18) = 6.230; p = .009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B86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93; ∆F(1.18) = 2.833; p = .110</w:t>
            </w:r>
          </w:p>
        </w:tc>
      </w:tr>
      <w:tr w:rsidR="002C6545" w:rsidRPr="008244EE" w14:paraId="402A0512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931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 Temp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7B8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8; F(1.36) = 2.214; p = .145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96E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Adj. 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122; F(2.35) = 3.570; p = .039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D45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112; ∆F(1.35) = 4.699; p = .037*</w:t>
            </w:r>
          </w:p>
        </w:tc>
      </w:tr>
      <w:tr w:rsidR="002C6545" w:rsidRPr="008244EE" w14:paraId="280B1044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652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 Asymmet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67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8; F(1.36) = 2.214; p = .145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7FA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11; F(2.35) = 1.204; p = .312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6B9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4740967B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D213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 Postural sta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06C8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8; F(1.36) = 2.214; p = .145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055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6; F(2.35) = 1.117; p = .339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B16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7E8E50D2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D343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out Temp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7E5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26; F(1.32) = .856; p = .36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AB80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28; F(2.31) = 1.475; p = .244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0EA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4978C47F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953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out Symmet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C589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24; F(1.31) = .757; p = .391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EF1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Adj. 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157; F(2.30) = 3.983; p = .029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26D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186; ∆F(1.30) = 7.061; p = .013*</w:t>
            </w:r>
          </w:p>
        </w:tc>
      </w:tr>
      <w:tr w:rsidR="002C6545" w:rsidRPr="008244EE" w14:paraId="5AEB78D1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1F1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MI, 2MWTwithout Postural stabili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99B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26; F(1.32) = .856; p = .362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D6D4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-.037; F(2.31) = .417; p = .662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3238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  <w:t> </w:t>
            </w:r>
          </w:p>
        </w:tc>
      </w:tr>
      <w:tr w:rsidR="002C6545" w:rsidRPr="008244EE" w14:paraId="716DF1D2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C80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SIT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E08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416; F(1.51) = 36.261; p &lt; .001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8988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Adj.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420; F(2.50) = 19.859; p &lt; .001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9F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27; ∆F(1.50) = 2.436; p = .125</w:t>
            </w:r>
          </w:p>
        </w:tc>
      </w:tr>
      <w:tr w:rsidR="002C6545" w:rsidRPr="008244EE" w14:paraId="56EB1562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E6F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TCT, SIT FOAM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991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291; F(1.44) = 18.092; p &lt; .001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894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318; F(2.43) = 11.486; p &lt; .001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48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7; ∆F(1.43) = 3.749; p = .059</w:t>
            </w:r>
          </w:p>
        </w:tc>
      </w:tr>
      <w:tr w:rsidR="002C6545" w:rsidRPr="008244EE" w14:paraId="6BB2BDB4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33B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TCT, STAND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72B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44; F(1.37) = 6.220; p = .017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970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29; F(2.36) = 3.808; p = .032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30F3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31; ∆F(1.36) = 1.340; p = .255</w:t>
            </w:r>
          </w:p>
        </w:tc>
      </w:tr>
      <w:tr w:rsidR="002C6545" w:rsidRPr="008244EE" w14:paraId="123690F4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A404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TCT, STAND EC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109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88; F(1.29) = 2.789; p = .106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09E3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45; F(2.28) = 1.702; p = .201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F05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4E4771D5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957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TCT, STAND FOAM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23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83; F(1.21) = 1.894; p = .183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707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62; F(2.20) = 3.121; p = .066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3D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368EAF40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D12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 Temp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41D4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8; F(1.39) = 2.392; p = .130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285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Adj. 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154; F(2.38) = 4.653; p = .016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B3D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139; ∆F(1.38) = 6.573; p = .014*</w:t>
            </w:r>
          </w:p>
        </w:tc>
      </w:tr>
      <w:tr w:rsidR="002C6545" w:rsidRPr="008244EE" w14:paraId="71070B5C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0A29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 Asymmet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8D8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8; F(1.39) = 2.392; p = .130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3F14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8; F(2.38) = 1.165; p = .323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A87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1BF0FE9F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CDB8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 Postural sta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B1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8; F(1.39) = 2.392; p = .130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32F0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20; F(2.38) = 1.408; p = .257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DE6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05DD80EE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CE24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lastRenderedPageBreak/>
              <w:t>TCT, 2MWTwithout Temp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ED48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70; F(1.34) = 6.943; p = .013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B17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28; F(2.33) = 3.576; p = .039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839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9; ∆F(1.33) = .344; p = .562</w:t>
            </w:r>
          </w:p>
        </w:tc>
      </w:tr>
      <w:tr w:rsidR="002C6545" w:rsidRPr="008244EE" w14:paraId="26DF593E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E55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out Symmet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A50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73; F(1.33) = 6.884; p = .013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F17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214; F(2.32) = 5.620; p = .008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55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87; ∆F(1.32) = 3.776; p = .061</w:t>
            </w:r>
          </w:p>
        </w:tc>
      </w:tr>
      <w:tr w:rsidR="002C6545" w:rsidRPr="008244EE" w14:paraId="5D16B715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6BCD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TCT, 2MWTwithout Postural stabili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84D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70; F(1.34) = 6.943; p = .013*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19F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27; F(2.33) = 3.540; p = .040*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8A2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7; ∆F(1.33) = .283; p = .598</w:t>
            </w:r>
          </w:p>
        </w:tc>
      </w:tr>
      <w:tr w:rsidR="002C6545" w:rsidRPr="008244EE" w14:paraId="405AD0F8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945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SIT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D2A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= .399; F(1.53) = 35.117; p &lt; .001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015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382; F(2.52) = 17.692; p &lt; .001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75E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6; ∆F(1.52) = .558; p = .458</w:t>
            </w:r>
          </w:p>
        </w:tc>
      </w:tr>
      <w:tr w:rsidR="002C6545" w:rsidRPr="008244EE" w14:paraId="4CCC896D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A0D2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BBS, SIT FOAM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A42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237; F(1.46) = 14.255; p &lt; .001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C41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262; F(2.45) = 9.334; p &lt; .001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672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7; ∆F(1.45) = 3.606; p = .064</w:t>
            </w:r>
          </w:p>
        </w:tc>
      </w:tr>
      <w:tr w:rsidR="002C6545" w:rsidRPr="008244EE" w14:paraId="36D9F25F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F7B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BBS, STAND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8A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63; F(1.38) = 2.545; p = .119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5C00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62; F(2.37) = 2.295; p = .115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4AB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750F61EA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0093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BBS, STAND EC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EDFC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11; F(1.30) = .326; p = .572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833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-.024; F(2.29) = .633; p = .538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7DF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3AA93739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518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BBS, STAND FOAM P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9AD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296; F(1.21) = 8.816; p = .007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E65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289; F(2.20) = 5.476; p = .013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2579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8; ∆F(1.20) = 1.801; p = .195</w:t>
            </w:r>
          </w:p>
        </w:tc>
      </w:tr>
      <w:tr w:rsidR="002C6545" w:rsidRPr="008244EE" w14:paraId="21269FC3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5C4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 Temp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D539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79; F(1.40) = 8.710; p = .005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BA9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81; F(2.39) = 5.538; p = .008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06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42; ∆F(1.39) = 2.121; p = .153</w:t>
            </w:r>
          </w:p>
        </w:tc>
      </w:tr>
      <w:tr w:rsidR="002C6545" w:rsidRPr="008244EE" w14:paraId="2F1CF71E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B9B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 Asymmet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61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79; F(1.40) = 8.710; p = .005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7F4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 xml:space="preserve">2 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= .196; F(2.39) = 5.989; p = .005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7C5D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56; ∆F(1.39) = 2.862; p = .099</w:t>
            </w:r>
          </w:p>
        </w:tc>
      </w:tr>
      <w:tr w:rsidR="002C6545" w:rsidRPr="008244EE" w14:paraId="727FBC0B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1324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 Postural sta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0C5E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79; F(1.40) = 8.710; p = .005*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4624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183; F(2.39) = 4.367; p = .019*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C4A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>∆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4; ∆F(1.39) = .199; p = .658</w:t>
            </w:r>
          </w:p>
        </w:tc>
      </w:tr>
      <w:tr w:rsidR="002C6545" w:rsidRPr="008244EE" w14:paraId="06366C91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EFB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out Temp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849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34; F(1.33) = 1.177; p = .286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774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07; F(2.32) = 1.115; p = .340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4BAF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002E2345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B10B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out Symmet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DFF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40; F(1.32) = 1.323; p = .258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FE96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75; F(2.31) = 2.337; p = .113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8C3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</w:p>
        </w:tc>
      </w:tr>
      <w:tr w:rsidR="002C6545" w:rsidRPr="008244EE" w14:paraId="55577080" w14:textId="77777777" w:rsidTr="00EB31A6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CAE9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BBS, 2MWTwithout Postural stabilit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41301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.034; F(1.33) = 1.177; p = .286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E4B7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Adj. 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R</w:t>
            </w:r>
            <w:r w:rsidRPr="008244EE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nl-NL"/>
              </w:rPr>
              <w:t>2</w:t>
            </w:r>
            <w:r w:rsidRPr="008244EE">
              <w:rPr>
                <w:rFonts w:ascii="Arial" w:eastAsia="Times New Roman" w:hAnsi="Arial" w:cs="Arial"/>
                <w:color w:val="000000"/>
                <w:sz w:val="14"/>
                <w:szCs w:val="14"/>
                <w:lang w:eastAsia="nl-NL"/>
              </w:rPr>
              <w:t xml:space="preserve"> = -.024; F(2.32) = .594; p = .558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21DA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</w:pPr>
            <w:r w:rsidRPr="008244EE">
              <w:rPr>
                <w:rFonts w:ascii="Arial" w:eastAsia="Times New Roman" w:hAnsi="Arial" w:cs="Arial"/>
                <w:color w:val="FF0000"/>
                <w:sz w:val="14"/>
                <w:szCs w:val="14"/>
                <w:lang w:eastAsia="nl-NL"/>
              </w:rPr>
              <w:t> </w:t>
            </w:r>
          </w:p>
        </w:tc>
      </w:tr>
      <w:tr w:rsidR="002C6545" w:rsidRPr="00944B9C" w14:paraId="57E48086" w14:textId="77777777" w:rsidTr="00EB31A6">
        <w:trPr>
          <w:trHeight w:val="288"/>
        </w:trPr>
        <w:tc>
          <w:tcPr>
            <w:tcW w:w="148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335" w14:textId="77777777" w:rsidR="002C6545" w:rsidRPr="008244EE" w:rsidRDefault="002C6545" w:rsidP="00EB31A6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nl-NL"/>
              </w:rPr>
            </w:pPr>
            <w:r w:rsidRPr="008244E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* = p-value ≤ .05; 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>MI = Motricity Index; TCT = Trunk Control Test; BBS = Berg Balance Scale;</w:t>
            </w:r>
            <w:r w:rsidRPr="008244E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 see table 1 for explanation of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 each</w:t>
            </w:r>
            <w:r w:rsidRPr="008244E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 </w:t>
            </w:r>
            <w:r w:rsidRPr="00DA4D68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>inertial measurement unit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 xml:space="preserve">-based </w:t>
            </w:r>
            <w:r w:rsidRPr="008244E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>test</w:t>
            </w:r>
          </w:p>
        </w:tc>
      </w:tr>
    </w:tbl>
    <w:p w14:paraId="74237E53" w14:textId="77777777" w:rsidR="00B864AA" w:rsidRPr="00C63394" w:rsidRDefault="000B7324" w:rsidP="00944B9C">
      <w:pPr>
        <w:pStyle w:val="NoSpacing"/>
        <w:spacing w:line="480" w:lineRule="auto"/>
        <w:rPr>
          <w:rFonts w:ascii="Arial" w:hAnsi="Arial" w:cs="Arial"/>
          <w:color w:val="FF0000"/>
          <w:sz w:val="24"/>
          <w:lang w:val="en-US"/>
        </w:rPr>
      </w:pPr>
      <w:r w:rsidRPr="008244EE">
        <w:rPr>
          <w:rFonts w:ascii="Arial" w:hAnsi="Arial" w:cs="Arial"/>
          <w:sz w:val="14"/>
          <w:szCs w:val="14"/>
          <w:lang w:val="en-US"/>
        </w:rPr>
        <w:fldChar w:fldCharType="end"/>
      </w:r>
    </w:p>
    <w:p w14:paraId="10B23AB4" w14:textId="77777777" w:rsidR="00B864AA" w:rsidRPr="00B864AA" w:rsidRDefault="00B864AA">
      <w:pPr>
        <w:rPr>
          <w:lang w:val="en-US"/>
        </w:rPr>
      </w:pPr>
    </w:p>
    <w:p w14:paraId="2082CB4F" w14:textId="77777777" w:rsidR="00B864AA" w:rsidRPr="00B864AA" w:rsidRDefault="00B864AA">
      <w:pPr>
        <w:rPr>
          <w:lang w:val="en-US"/>
        </w:rPr>
      </w:pPr>
    </w:p>
    <w:sectPr w:rsidR="00B864AA" w:rsidRPr="00B864AA" w:rsidSect="000B73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AA"/>
    <w:rsid w:val="000818A6"/>
    <w:rsid w:val="000B7324"/>
    <w:rsid w:val="00171EB4"/>
    <w:rsid w:val="001C7B42"/>
    <w:rsid w:val="00222BF8"/>
    <w:rsid w:val="002C6545"/>
    <w:rsid w:val="00353E42"/>
    <w:rsid w:val="003B09FA"/>
    <w:rsid w:val="007040C7"/>
    <w:rsid w:val="008E7808"/>
    <w:rsid w:val="00944B9C"/>
    <w:rsid w:val="00B864AA"/>
    <w:rsid w:val="00BF118F"/>
    <w:rsid w:val="00C7761F"/>
    <w:rsid w:val="00DE62CC"/>
    <w:rsid w:val="00E6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91B32"/>
  <w15:chartTrackingRefBased/>
  <w15:docId w15:val="{53FA7BFF-604A-451A-93F8-7F00E4ADE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A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4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4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4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4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864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4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4A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4A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4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4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4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4AA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0B7324"/>
    <w:pPr>
      <w:spacing w:after="0" w:line="240" w:lineRule="auto"/>
    </w:pPr>
    <w:rPr>
      <w:rFonts w:ascii="Verdana" w:eastAsia="Times New Roman" w:hAnsi="Verdana" w:cs="Times New Roman"/>
      <w:kern w:val="0"/>
      <w:sz w:val="20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8</Words>
  <Characters>4228</Characters>
  <Application>Microsoft Office Word</Application>
  <DocSecurity>0</DocSecurity>
  <Lines>35</Lines>
  <Paragraphs>9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</dc:creator>
  <cp:keywords/>
  <dc:description/>
  <cp:lastModifiedBy>Natasja</cp:lastModifiedBy>
  <cp:revision>2</cp:revision>
  <dcterms:created xsi:type="dcterms:W3CDTF">2025-07-11T14:18:00Z</dcterms:created>
  <dcterms:modified xsi:type="dcterms:W3CDTF">2025-07-11T14:18:00Z</dcterms:modified>
</cp:coreProperties>
</file>